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811" w:rsidRPr="00404FA4" w:rsidRDefault="00461811" w:rsidP="00461811">
      <w:pPr>
        <w:pStyle w:val="RSTables"/>
        <w:rPr>
          <w:b/>
        </w:rPr>
      </w:pPr>
      <w:r w:rsidRPr="00404FA4">
        <w:rPr>
          <w:b/>
        </w:rPr>
        <w:t>Table S1. List of oligonucleotides used</w:t>
      </w:r>
      <w:r>
        <w:rPr>
          <w:b/>
        </w:rPr>
        <w:t xml:space="preserve"> in this work</w:t>
      </w:r>
    </w:p>
    <w:tbl>
      <w:tblPr>
        <w:tblW w:w="9343" w:type="dxa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546"/>
        <w:gridCol w:w="6393"/>
        <w:gridCol w:w="2404"/>
      </w:tblGrid>
      <w:tr w:rsidR="00461811" w:rsidTr="00AD03AA">
        <w:trPr>
          <w:tblCellSpacing w:w="20" w:type="dxa"/>
        </w:trPr>
        <w:tc>
          <w:tcPr>
            <w:tcW w:w="486" w:type="dxa"/>
            <w:shd w:val="clear" w:color="auto" w:fill="D9D9D9"/>
            <w:vAlign w:val="center"/>
          </w:tcPr>
          <w:p w:rsidR="00461811" w:rsidRDefault="00461811" w:rsidP="00AD03AA">
            <w:pPr>
              <w:pStyle w:val="RSTables"/>
              <w:jc w:val="center"/>
            </w:pPr>
          </w:p>
        </w:tc>
        <w:tc>
          <w:tcPr>
            <w:tcW w:w="6353" w:type="dxa"/>
            <w:shd w:val="clear" w:color="auto" w:fill="D9D9D9"/>
            <w:vAlign w:val="center"/>
          </w:tcPr>
          <w:p w:rsidR="00461811" w:rsidRPr="004073C4" w:rsidRDefault="00461811" w:rsidP="00AD03AA">
            <w:pPr>
              <w:pStyle w:val="RSTables"/>
              <w:jc w:val="center"/>
              <w:rPr>
                <w:b/>
              </w:rPr>
            </w:pPr>
            <w:r w:rsidRPr="004073C4">
              <w:rPr>
                <w:b/>
              </w:rPr>
              <w:t>Oligonucleotide sequence</w:t>
            </w:r>
          </w:p>
        </w:tc>
        <w:tc>
          <w:tcPr>
            <w:tcW w:w="2344" w:type="dxa"/>
            <w:shd w:val="clear" w:color="auto" w:fill="D9D9D9"/>
            <w:vAlign w:val="center"/>
          </w:tcPr>
          <w:p w:rsidR="00461811" w:rsidRPr="004073C4" w:rsidRDefault="00461811" w:rsidP="00AD03AA">
            <w:pPr>
              <w:pStyle w:val="RSTables"/>
              <w:jc w:val="center"/>
              <w:rPr>
                <w:b/>
              </w:rPr>
            </w:pPr>
            <w:r w:rsidRPr="004073C4">
              <w:rPr>
                <w:b/>
              </w:rPr>
              <w:t>Description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4073C4">
              <w:rPr>
                <w:sz w:val="16"/>
              </w:rPr>
              <w:t>CGATTTCTGGGCAGAGTGGATCCTTGAATTCGGGCCCAAAATGATCGCCCCG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>
              <w:rPr>
                <w:sz w:val="16"/>
              </w:rPr>
              <w:t>Introduction</w:t>
            </w:r>
            <w:r w:rsidRPr="00BD32EB">
              <w:rPr>
                <w:sz w:val="16"/>
              </w:rPr>
              <w:t xml:space="preserve"> of </w:t>
            </w:r>
            <w:r>
              <w:rPr>
                <w:sz w:val="16"/>
              </w:rPr>
              <w:t>PA</w:t>
            </w:r>
            <w:r w:rsidRPr="00BD32EB">
              <w:rPr>
                <w:sz w:val="16"/>
              </w:rPr>
              <w:t xml:space="preserve"> insertion site in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>
              <w:rPr>
                <w:sz w:val="16"/>
              </w:rPr>
              <w:t xml:space="preserve"> by mutagenesis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2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4073C4">
              <w:rPr>
                <w:sz w:val="16"/>
              </w:rPr>
              <w:t>CGGGGCGATCATTTTGGGCCCGAATTCTAGGATCCACTCTGCCCAGAAATCG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3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4073C4">
              <w:rPr>
                <w:sz w:val="16"/>
              </w:rPr>
              <w:t>TATGCTCTAGAC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Insertion of </w:t>
            </w:r>
            <w:proofErr w:type="spellStart"/>
            <w:r w:rsidRPr="00BD32EB">
              <w:rPr>
                <w:sz w:val="16"/>
              </w:rPr>
              <w:t>NdeI</w:t>
            </w:r>
            <w:proofErr w:type="spellEnd"/>
            <w:proofErr w:type="gramStart"/>
            <w:r w:rsidRPr="00BD32EB">
              <w:rPr>
                <w:sz w:val="16"/>
              </w:rPr>
              <w:t>-(</w:t>
            </w:r>
            <w:proofErr w:type="spellStart"/>
            <w:proofErr w:type="gramEnd"/>
            <w:r w:rsidRPr="00BD32EB">
              <w:rPr>
                <w:sz w:val="16"/>
              </w:rPr>
              <w:t>XbaI</w:t>
            </w:r>
            <w:proofErr w:type="spellEnd"/>
            <w:r w:rsidRPr="00BD32EB">
              <w:rPr>
                <w:sz w:val="16"/>
              </w:rPr>
              <w:t>)-</w:t>
            </w:r>
            <w:proofErr w:type="spellStart"/>
            <w:r w:rsidRPr="00BD32EB">
              <w:rPr>
                <w:sz w:val="16"/>
              </w:rPr>
              <w:t>XhoI</w:t>
            </w:r>
            <w:proofErr w:type="spellEnd"/>
            <w:r w:rsidRPr="00BD32EB">
              <w:rPr>
                <w:sz w:val="16"/>
              </w:rPr>
              <w:t xml:space="preserve"> linker</w:t>
            </w:r>
            <w:r>
              <w:rPr>
                <w:sz w:val="16"/>
              </w:rPr>
              <w:t xml:space="preserve"> into pGADT7</w:t>
            </w:r>
          </w:p>
        </w:tc>
      </w:tr>
      <w:tr w:rsidR="00461811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4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4073C4">
              <w:rPr>
                <w:sz w:val="16"/>
              </w:rPr>
              <w:t>TCGAGTCTAGAGCA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5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4073C4">
              <w:rPr>
                <w:sz w:val="16"/>
              </w:rPr>
              <w:t>TTTGGTACCGCCGCCATGGGCGATAAAATTATTCACCTGAC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Cloning of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 w:rsidRPr="00BD32EB">
              <w:rPr>
                <w:sz w:val="16"/>
              </w:rPr>
              <w:t xml:space="preserve"> into pGADT7 at </w:t>
            </w:r>
            <w:proofErr w:type="spellStart"/>
            <w:r w:rsidRPr="00BD32EB">
              <w:rPr>
                <w:sz w:val="16"/>
              </w:rPr>
              <w:t>Kpn</w:t>
            </w:r>
            <w:proofErr w:type="spellEnd"/>
            <w:r w:rsidRPr="00BD32EB">
              <w:rPr>
                <w:sz w:val="16"/>
              </w:rPr>
              <w:t xml:space="preserve"> I site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6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4073C4">
              <w:rPr>
                <w:sz w:val="16"/>
              </w:rPr>
              <w:t>AATGGTACCCAGGTTAGCGTCGAGGAACTCTTTC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7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9A411B">
              <w:rPr>
                <w:sz w:val="16"/>
              </w:rPr>
              <w:t>GGCAGAGTGGATCCAANNKNNKNNKNNKNNKNNKNNKNNKAAGGGGCCCCTT</w:t>
            </w:r>
          </w:p>
        </w:tc>
        <w:tc>
          <w:tcPr>
            <w:tcW w:w="2344" w:type="dxa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>Random library olig</w:t>
            </w:r>
            <w:r>
              <w:rPr>
                <w:sz w:val="16"/>
              </w:rPr>
              <w:t>onucleotide</w:t>
            </w:r>
          </w:p>
        </w:tc>
      </w:tr>
      <w:tr w:rsidR="00461811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8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962AA6">
              <w:rPr>
                <w:sz w:val="16"/>
              </w:rPr>
              <w:t>AACTCCAAGCTTTGCAAAGATGGAT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>Amplification of TrxA-Gal4 AD fragment from yeast colony</w:t>
            </w:r>
          </w:p>
        </w:tc>
      </w:tr>
      <w:tr w:rsidR="00461811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9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962AA6">
              <w:rPr>
                <w:sz w:val="16"/>
              </w:rPr>
              <w:t>AGTGAACTTGCGGGGTTTTTCAGTATCTACGAT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0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704652">
              <w:rPr>
                <w:sz w:val="16"/>
              </w:rPr>
              <w:t>TTTTTTCCATGGGCCATCATCATCATCATCATGATAAAATTATTCACCTGACTGACG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proofErr w:type="spellStart"/>
            <w:r w:rsidRPr="00BD32EB">
              <w:rPr>
                <w:sz w:val="16"/>
              </w:rPr>
              <w:t>Recloning</w:t>
            </w:r>
            <w:proofErr w:type="spellEnd"/>
            <w:r w:rsidRPr="00BD32EB">
              <w:rPr>
                <w:sz w:val="16"/>
              </w:rPr>
              <w:t xml:space="preserve"> of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 w:rsidRPr="00BD32EB">
              <w:rPr>
                <w:sz w:val="16"/>
              </w:rPr>
              <w:t xml:space="preserve">-embedded </w:t>
            </w:r>
            <w:r>
              <w:rPr>
                <w:sz w:val="16"/>
              </w:rPr>
              <w:t>PA</w:t>
            </w:r>
            <w:r w:rsidRPr="00BD32EB">
              <w:rPr>
                <w:sz w:val="16"/>
              </w:rPr>
              <w:t xml:space="preserve">s into </w:t>
            </w:r>
            <w:proofErr w:type="spellStart"/>
            <w:r w:rsidRPr="00BD32EB">
              <w:rPr>
                <w:sz w:val="16"/>
              </w:rPr>
              <w:t>pBAD</w:t>
            </w:r>
            <w:proofErr w:type="spellEnd"/>
            <w:r w:rsidRPr="00BD32EB">
              <w:rPr>
                <w:sz w:val="16"/>
              </w:rPr>
              <w:t xml:space="preserve"> plasmid at </w:t>
            </w:r>
            <w:proofErr w:type="spellStart"/>
            <w:r w:rsidRPr="00BD32EB">
              <w:rPr>
                <w:sz w:val="16"/>
              </w:rPr>
              <w:t>NcoI-HindIII</w:t>
            </w:r>
            <w:proofErr w:type="spellEnd"/>
            <w:r w:rsidRPr="00BD32EB">
              <w:rPr>
                <w:sz w:val="16"/>
              </w:rPr>
              <w:t xml:space="preserve"> sites</w:t>
            </w:r>
          </w:p>
        </w:tc>
      </w:tr>
      <w:tr w:rsidR="00461811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1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704652">
              <w:rPr>
                <w:sz w:val="16"/>
              </w:rPr>
              <w:t>CCCAAGCTTACGCCAGGTTAGCGTCGAGGAACTC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2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A65D76">
              <w:rPr>
                <w:sz w:val="16"/>
              </w:rPr>
              <w:t>TTTTATCGATGGGCTCAAAACATCACAGCCCGGATT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Cloning of RAGE VC1 into </w:t>
            </w:r>
            <w:proofErr w:type="spellStart"/>
            <w:r w:rsidRPr="00BD32EB">
              <w:rPr>
                <w:sz w:val="16"/>
              </w:rPr>
              <w:t>pRSET</w:t>
            </w:r>
            <w:proofErr w:type="spellEnd"/>
            <w:r w:rsidRPr="00BD32EB">
              <w:rPr>
                <w:sz w:val="16"/>
              </w:rPr>
              <w:t>/</w:t>
            </w:r>
            <w:proofErr w:type="spellStart"/>
            <w:r w:rsidRPr="00BD32EB">
              <w:rPr>
                <w:sz w:val="16"/>
              </w:rPr>
              <w:t>EmGFP</w:t>
            </w:r>
            <w:proofErr w:type="spellEnd"/>
            <w:r w:rsidRPr="00BD32EB">
              <w:rPr>
                <w:sz w:val="16"/>
              </w:rPr>
              <w:t xml:space="preserve"> plasmid at </w:t>
            </w:r>
            <w:proofErr w:type="spellStart"/>
            <w:r w:rsidRPr="00BD32EB">
              <w:rPr>
                <w:sz w:val="16"/>
              </w:rPr>
              <w:t>ClaI-EcoRI</w:t>
            </w:r>
            <w:proofErr w:type="spellEnd"/>
            <w:r w:rsidRPr="00BD32EB">
              <w:rPr>
                <w:sz w:val="16"/>
              </w:rPr>
              <w:t xml:space="preserve"> sites</w:t>
            </w:r>
          </w:p>
        </w:tc>
      </w:tr>
      <w:tr w:rsidR="00461811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3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A65D76">
              <w:rPr>
                <w:sz w:val="16"/>
              </w:rPr>
              <w:t>TTTTGAATTCACCTTCTGGCTCCACCACCAATTGG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4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A65D76">
              <w:rPr>
                <w:sz w:val="16"/>
              </w:rPr>
              <w:t>TTTTATCGATGGGAGCCTGTGCCTCTGGAGGAGGT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Cloning of RAGE C2 into </w:t>
            </w:r>
            <w:proofErr w:type="spellStart"/>
            <w:r w:rsidRPr="00BD32EB">
              <w:rPr>
                <w:sz w:val="16"/>
              </w:rPr>
              <w:t>pRSET</w:t>
            </w:r>
            <w:proofErr w:type="spellEnd"/>
            <w:r w:rsidRPr="00BD32EB">
              <w:rPr>
                <w:sz w:val="16"/>
              </w:rPr>
              <w:t>/</w:t>
            </w:r>
            <w:proofErr w:type="spellStart"/>
            <w:r w:rsidRPr="00BD32EB">
              <w:rPr>
                <w:sz w:val="16"/>
              </w:rPr>
              <w:t>EmGFP</w:t>
            </w:r>
            <w:proofErr w:type="spellEnd"/>
            <w:r w:rsidRPr="00BD32EB">
              <w:rPr>
                <w:sz w:val="16"/>
              </w:rPr>
              <w:t xml:space="preserve"> plasmid at </w:t>
            </w:r>
            <w:proofErr w:type="spellStart"/>
            <w:r w:rsidRPr="00BD32EB">
              <w:rPr>
                <w:sz w:val="16"/>
              </w:rPr>
              <w:t>ClaI-EcoRI</w:t>
            </w:r>
            <w:proofErr w:type="spellEnd"/>
            <w:r w:rsidRPr="00BD32EB">
              <w:rPr>
                <w:sz w:val="16"/>
              </w:rPr>
              <w:t xml:space="preserve"> sites</w:t>
            </w:r>
          </w:p>
        </w:tc>
      </w:tr>
      <w:tr w:rsidR="00461811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5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A65D76">
              <w:rPr>
                <w:sz w:val="16"/>
              </w:rPr>
              <w:t>TTTTGAATTCTGATCCTCCCACAGAGCCTGCAG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6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GACGACAGTTTTGACACGAATGTACTCAAAGCGGACGG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Forward and reverse primers for D15N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 w:rsidRPr="00BD32EB">
              <w:rPr>
                <w:sz w:val="16"/>
              </w:rPr>
              <w:t xml:space="preserve"> mutagenesis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7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CCGTCCGCTTTGAGTACATTCGTGTCAAAACTGTCGTC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18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CGGGGCGATCCTCGTCGCTTTCTGGGCAGAGTGGAT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Forward and reverse primers for </w:t>
            </w:r>
            <w:r w:rsidRPr="00BD32EB">
              <w:rPr>
                <w:sz w:val="16"/>
              </w:rPr>
              <w:lastRenderedPageBreak/>
              <w:t xml:space="preserve">D26A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 w:rsidRPr="00BD32EB">
              <w:rPr>
                <w:sz w:val="16"/>
              </w:rPr>
              <w:t xml:space="preserve"> mutagenesis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lastRenderedPageBreak/>
              <w:t>19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ATCCACTCTGCCCAGAAAGCGACGAGGATCGCCCCG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lastRenderedPageBreak/>
              <w:t>20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GCAAACTGACCGTTGCAGAACTGAACATCGATCAAAACC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Forward and reverse primers for K57E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 w:rsidRPr="00BD32EB">
              <w:rPr>
                <w:sz w:val="16"/>
              </w:rPr>
              <w:t xml:space="preserve"> mutagenesis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21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GGTTTTGATCGATGTTCAGTTCTGCAACGGTCAGTTTGC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22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GCAAACTGACCGTTGCACAACTGAACATCGATCAAAACC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Forward and reverse primers for K57Q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 w:rsidRPr="00BD32EB">
              <w:rPr>
                <w:sz w:val="16"/>
              </w:rPr>
              <w:t xml:space="preserve"> mutagenesis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23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GGTTTTGATCGATGTTCAGTTGTGCAACGGTCAGTTTGC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24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CATCCGTGGTATCGCGACTCTGCTGCTGTTCA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Forward and reverse primers for P76A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 w:rsidRPr="00BD32EB">
              <w:rPr>
                <w:sz w:val="16"/>
              </w:rPr>
              <w:t xml:space="preserve"> mutagenesis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25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TGAACAGCAGCAGAGTCGCGATACCACGGATG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26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TGCTGCTGTTCAAAAACGGTCGTGTGGCGGCAACCAAAGTG</w:t>
            </w:r>
          </w:p>
        </w:tc>
        <w:tc>
          <w:tcPr>
            <w:tcW w:w="2344" w:type="dxa"/>
            <w:vMerge w:val="restart"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  <w:r w:rsidRPr="00BD32EB">
              <w:rPr>
                <w:sz w:val="16"/>
              </w:rPr>
              <w:t xml:space="preserve">Forward and reverse primers for E85R </w:t>
            </w:r>
            <w:proofErr w:type="spellStart"/>
            <w:r w:rsidRPr="00BD32EB">
              <w:rPr>
                <w:sz w:val="16"/>
              </w:rPr>
              <w:t>TrxA</w:t>
            </w:r>
            <w:proofErr w:type="spellEnd"/>
            <w:r w:rsidRPr="00BD32EB">
              <w:rPr>
                <w:sz w:val="16"/>
              </w:rPr>
              <w:t xml:space="preserve"> mutagenesis</w:t>
            </w:r>
          </w:p>
        </w:tc>
      </w:tr>
      <w:tr w:rsidR="00461811" w:rsidRPr="004073C4" w:rsidTr="00AD03AA">
        <w:trPr>
          <w:tblCellSpacing w:w="20" w:type="dxa"/>
        </w:trPr>
        <w:tc>
          <w:tcPr>
            <w:tcW w:w="486" w:type="dxa"/>
            <w:vAlign w:val="center"/>
          </w:tcPr>
          <w:p w:rsidR="00461811" w:rsidRDefault="00461811" w:rsidP="00AD03AA">
            <w:pPr>
              <w:pStyle w:val="RSTables"/>
              <w:jc w:val="center"/>
            </w:pPr>
            <w:r>
              <w:t>27</w:t>
            </w:r>
          </w:p>
        </w:tc>
        <w:tc>
          <w:tcPr>
            <w:tcW w:w="6353" w:type="dxa"/>
            <w:vAlign w:val="center"/>
          </w:tcPr>
          <w:p w:rsidR="00461811" w:rsidRPr="004073C4" w:rsidRDefault="00461811" w:rsidP="00AD03AA">
            <w:pPr>
              <w:pStyle w:val="RSTables"/>
              <w:rPr>
                <w:sz w:val="16"/>
              </w:rPr>
            </w:pPr>
            <w:r w:rsidRPr="006614EC">
              <w:rPr>
                <w:sz w:val="16"/>
              </w:rPr>
              <w:t>CACTTTGGTTGCCGCCACACGACCGTTTTTGAACAGCAGCA</w:t>
            </w:r>
          </w:p>
        </w:tc>
        <w:tc>
          <w:tcPr>
            <w:tcW w:w="2344" w:type="dxa"/>
            <w:vMerge/>
            <w:vAlign w:val="center"/>
          </w:tcPr>
          <w:p w:rsidR="00461811" w:rsidRPr="00BD32EB" w:rsidRDefault="00461811" w:rsidP="00AD03AA">
            <w:pPr>
              <w:pStyle w:val="RSTables"/>
              <w:jc w:val="center"/>
              <w:rPr>
                <w:sz w:val="16"/>
              </w:rPr>
            </w:pPr>
          </w:p>
        </w:tc>
      </w:tr>
    </w:tbl>
    <w:p w:rsidR="00461811" w:rsidRPr="00CD3D42" w:rsidRDefault="00461811" w:rsidP="00461811">
      <w:pPr>
        <w:rPr>
          <w:rFonts w:ascii="Arial" w:hAnsi="Arial" w:cs="Arial"/>
          <w:sz w:val="20"/>
        </w:rPr>
      </w:pPr>
    </w:p>
    <w:p w:rsidR="00B7248A" w:rsidRDefault="00461811" w:rsidP="00461811">
      <w:bookmarkStart w:id="0" w:name="_GoBack"/>
      <w:bookmarkEnd w:id="0"/>
    </w:p>
    <w:sectPr w:rsidR="00B7248A" w:rsidSect="00B724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811"/>
    <w:rsid w:val="00461811"/>
    <w:rsid w:val="00A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92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811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uiPriority w:val="99"/>
    <w:rsid w:val="00461811"/>
    <w:pPr>
      <w:spacing w:after="0" w:line="480" w:lineRule="auto"/>
    </w:pPr>
    <w:rPr>
      <w:rFonts w:ascii="Times New Roman" w:hAnsi="Times New Roman"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811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uiPriority w:val="99"/>
    <w:rsid w:val="00461811"/>
    <w:pPr>
      <w:spacing w:after="0" w:line="480" w:lineRule="auto"/>
    </w:pPr>
    <w:rPr>
      <w:rFonts w:ascii="Times New Roman" w:hAnsi="Times New Roman"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2</Characters>
  <Application>Microsoft Macintosh Word</Application>
  <DocSecurity>0</DocSecurity>
  <Lines>14</Lines>
  <Paragraphs>3</Paragraphs>
  <ScaleCrop>false</ScaleCrop>
  <Company>SUNY at Albany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1</cp:revision>
  <dcterms:created xsi:type="dcterms:W3CDTF">2013-05-01T17:47:00Z</dcterms:created>
  <dcterms:modified xsi:type="dcterms:W3CDTF">2013-05-01T18:04:00Z</dcterms:modified>
</cp:coreProperties>
</file>